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086"/>
        <w:gridCol w:w="987"/>
        <w:gridCol w:w="1488"/>
        <w:gridCol w:w="2628"/>
        <w:gridCol w:w="1080"/>
        <w:gridCol w:w="754"/>
        <w:gridCol w:w="1670"/>
        <w:gridCol w:w="1670"/>
        <w:gridCol w:w="1664"/>
      </w:tblGrid>
      <w:tr w14:paraId="4A46B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0EF601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D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LYs of depression (by age, sex)</w:t>
            </w:r>
          </w:p>
        </w:tc>
      </w:tr>
      <w:tr w14:paraId="2FC31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1125E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3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DE79BB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94E311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5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BE4F97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B0046F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4AE8BC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7343CC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0CC46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6D7BE5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AF0E4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16982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7E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3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80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29E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CF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49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C7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73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1.5891821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FC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11.048871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4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6.1496243</w:t>
            </w:r>
          </w:p>
        </w:tc>
      </w:tr>
      <w:tr w14:paraId="72C03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8B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5F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42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37D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8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B7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2E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12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30.08798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7D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07.6483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90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0.2071348</w:t>
            </w:r>
          </w:p>
        </w:tc>
      </w:tr>
      <w:tr w14:paraId="42C69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74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6D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AC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435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76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F0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94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A3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.42073E-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1F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.64204E-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2C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36056E-06</w:t>
            </w:r>
          </w:p>
        </w:tc>
      </w:tr>
      <w:tr w14:paraId="1C962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E9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51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89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5B8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90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EB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B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84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.66515E-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E7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.93767E-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59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93898E-06</w:t>
            </w:r>
          </w:p>
        </w:tc>
      </w:tr>
      <w:tr w14:paraId="62FD7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2D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6F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DB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F76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CC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49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B3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6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416586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FA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4738668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DB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01814931</w:t>
            </w:r>
          </w:p>
        </w:tc>
      </w:tr>
      <w:tr w14:paraId="768B9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87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56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B0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624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EB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C0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D5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C9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923035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BD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5680990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15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25775181</w:t>
            </w:r>
          </w:p>
        </w:tc>
      </w:tr>
      <w:tr w14:paraId="652A5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39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E8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35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EEA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17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56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10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E2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897.683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C3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9444.05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48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644.47056</w:t>
            </w:r>
          </w:p>
        </w:tc>
      </w:tr>
      <w:tr w14:paraId="16BFA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5D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53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D1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DC0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F5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6F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6C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95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788.19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B1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8226.12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19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796.32529</w:t>
            </w:r>
          </w:p>
        </w:tc>
      </w:tr>
      <w:tr w14:paraId="07E0D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16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E3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54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573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DA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F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5E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69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22632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B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9246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EA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111604</w:t>
            </w:r>
          </w:p>
        </w:tc>
      </w:tr>
      <w:tr w14:paraId="0BC2C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76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69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98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BD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15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D4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E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F5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7587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BE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4062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32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854537</w:t>
            </w:r>
          </w:p>
        </w:tc>
      </w:tr>
      <w:tr w14:paraId="0ECE8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6D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EA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4B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00A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DA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5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A4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8C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.282781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6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.516968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0E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.491313537</w:t>
            </w:r>
          </w:p>
        </w:tc>
      </w:tr>
      <w:tr w14:paraId="627FC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1F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F9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EE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BE7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0C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A8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6B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65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.004525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78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.589412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F1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.0708189</w:t>
            </w:r>
          </w:p>
        </w:tc>
      </w:tr>
      <w:tr w14:paraId="227C8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FD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8F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A8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F15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37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BA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28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82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1467.26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8D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7611.09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94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2506.017</w:t>
            </w:r>
          </w:p>
        </w:tc>
      </w:tr>
      <w:tr w14:paraId="0D8A4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73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CD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3F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672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9B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2C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16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C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8086.2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17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38413.1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C0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3669.4501</w:t>
            </w:r>
          </w:p>
        </w:tc>
      </w:tr>
      <w:tr w14:paraId="50899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C3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6A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EF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B60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10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66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FC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17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99594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CC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97588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26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481263</w:t>
            </w:r>
          </w:p>
        </w:tc>
      </w:tr>
      <w:tr w14:paraId="024FD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C3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E6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8E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C3F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AA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62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3A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8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31120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AF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84375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99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430995</w:t>
            </w:r>
          </w:p>
        </w:tc>
      </w:tr>
      <w:tr w14:paraId="08C98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8E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FB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56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DAC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AB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27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25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43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0.81157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09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8.61027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93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5.4686013</w:t>
            </w:r>
          </w:p>
        </w:tc>
      </w:tr>
      <w:tr w14:paraId="1A36A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A1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91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35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091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A1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3A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12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89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2.17247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5F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6.39795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A3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3.8406729</w:t>
            </w:r>
          </w:p>
        </w:tc>
      </w:tr>
      <w:tr w14:paraId="34104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FD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AB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A4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01F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11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71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9F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BA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57943.8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92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75707.2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41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72594.0977</w:t>
            </w:r>
          </w:p>
        </w:tc>
      </w:tr>
      <w:tr w14:paraId="77B3B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5A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6F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C1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900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94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1D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0F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C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21174.5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95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49932.6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39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22832.812</w:t>
            </w:r>
          </w:p>
        </w:tc>
      </w:tr>
      <w:tr w14:paraId="11615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BC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FD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AB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21D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74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95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46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64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46803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1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04142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B2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315852</w:t>
            </w:r>
          </w:p>
        </w:tc>
      </w:tr>
      <w:tr w14:paraId="3F916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D1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93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8E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428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D9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01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FE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55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79706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3B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22236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E1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9563014</w:t>
            </w:r>
          </w:p>
        </w:tc>
      </w:tr>
      <w:tr w14:paraId="2201D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DF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AD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5B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B49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35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6E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0B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160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6.35605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77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1.64391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46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3.622635</w:t>
            </w:r>
          </w:p>
        </w:tc>
      </w:tr>
      <w:tr w14:paraId="03FD4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9B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2D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15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3FF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22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49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92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D7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7.35709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AA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02.0197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4D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1.5092968</w:t>
            </w:r>
          </w:p>
        </w:tc>
      </w:tr>
      <w:tr w14:paraId="68D0B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8E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0F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33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F0F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B0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CB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E9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B4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69031.9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9E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08479.4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2E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90591.797</w:t>
            </w:r>
          </w:p>
        </w:tc>
      </w:tr>
      <w:tr w14:paraId="5F19B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19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33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D0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041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C0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75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3D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72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40490.8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0D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52662.7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38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21336.888</w:t>
            </w:r>
          </w:p>
        </w:tc>
      </w:tr>
      <w:tr w14:paraId="32F05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8B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79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EC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711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11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26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36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1B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9708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1F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62911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A8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6559092</w:t>
            </w:r>
          </w:p>
        </w:tc>
      </w:tr>
      <w:tr w14:paraId="44FF0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41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57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44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3FA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6A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B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49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AD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1603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24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8156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FB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2415884</w:t>
            </w:r>
          </w:p>
        </w:tc>
      </w:tr>
      <w:tr w14:paraId="7ADA8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4F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6C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E8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E8A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09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E4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DE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BC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1.93484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09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24.5276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28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5.3677745</w:t>
            </w:r>
          </w:p>
        </w:tc>
      </w:tr>
      <w:tr w14:paraId="31FF0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7F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3F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A1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0F8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BB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7B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73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D9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35.0535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9F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49.8319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F7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4.0676057</w:t>
            </w:r>
          </w:p>
        </w:tc>
      </w:tr>
      <w:tr w14:paraId="644AA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53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6F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87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08D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BF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8F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69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5E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89211.6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19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07431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44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57915.973</w:t>
            </w:r>
          </w:p>
        </w:tc>
      </w:tr>
      <w:tr w14:paraId="3C97C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12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D5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ED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E1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41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14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D7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E0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68097.7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B0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65907.8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E5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77866.962</w:t>
            </w:r>
          </w:p>
        </w:tc>
      </w:tr>
      <w:tr w14:paraId="7293A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98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7C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90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8BE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A2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D8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0D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8F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59032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17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96459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75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4876644</w:t>
            </w:r>
          </w:p>
        </w:tc>
      </w:tr>
      <w:tr w14:paraId="138C3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8A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6F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3D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727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9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1A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62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37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66997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C0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7050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AE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0871302</w:t>
            </w:r>
          </w:p>
        </w:tc>
      </w:tr>
      <w:tr w14:paraId="40C58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81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A7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85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859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6C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28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BB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B8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2.59621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C3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45.0208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38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6.6634644</w:t>
            </w:r>
          </w:p>
        </w:tc>
      </w:tr>
      <w:tr w14:paraId="61C04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91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1E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4F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E57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70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CA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AC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E2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54.3752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BC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34.7433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14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9.7091009</w:t>
            </w:r>
          </w:p>
        </w:tc>
      </w:tr>
      <w:tr w14:paraId="1A7DE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60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2F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DB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DAD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35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EB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B5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5C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81968.2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9B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48606.7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CB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91483.576</w:t>
            </w:r>
          </w:p>
        </w:tc>
      </w:tr>
      <w:tr w14:paraId="092C3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D1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A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C5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11E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17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F1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A7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9A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05876.3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67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41597.3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DF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42397.008</w:t>
            </w:r>
          </w:p>
        </w:tc>
      </w:tr>
      <w:tr w14:paraId="12606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8B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59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27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21A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91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5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5A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F1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14584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94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7965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8C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1432045</w:t>
            </w:r>
          </w:p>
        </w:tc>
      </w:tr>
      <w:tr w14:paraId="56E53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16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D0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2E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4E9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47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9B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F9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F1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27387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55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13132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82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726976</w:t>
            </w:r>
          </w:p>
        </w:tc>
      </w:tr>
      <w:tr w14:paraId="0BF12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11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6E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8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C0B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39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30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CE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56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4.11332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AB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3.2021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C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5.4039447</w:t>
            </w:r>
          </w:p>
        </w:tc>
      </w:tr>
      <w:tr w14:paraId="14993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8F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D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45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AA1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7A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6B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12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56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2.4474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25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86.1852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70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3.233883</w:t>
            </w:r>
          </w:p>
        </w:tc>
      </w:tr>
      <w:tr w14:paraId="04A31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71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F9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3E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6E8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5B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3F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65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32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87279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E0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89002.2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D7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27927.374</w:t>
            </w:r>
          </w:p>
        </w:tc>
      </w:tr>
      <w:tr w14:paraId="33A57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FD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DD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7D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577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36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CE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C6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FC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71980.3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94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67624.3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29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12188.511</w:t>
            </w:r>
          </w:p>
        </w:tc>
      </w:tr>
      <w:tr w14:paraId="410F2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72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6C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23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510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F8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8A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AD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2C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88687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5E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667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30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473589</w:t>
            </w:r>
          </w:p>
        </w:tc>
      </w:tr>
      <w:tr w14:paraId="64168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B8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E6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D5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117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CC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CA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13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4E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09139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46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7032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1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7562824</w:t>
            </w:r>
          </w:p>
        </w:tc>
      </w:tr>
      <w:tr w14:paraId="6E299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56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08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21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68F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2D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58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BD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68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2.71719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8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91.2758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BB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4.4550146</w:t>
            </w:r>
          </w:p>
        </w:tc>
      </w:tr>
      <w:tr w14:paraId="1012E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D3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9E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4E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B22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D8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8E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DA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F9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77.8070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31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80.193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59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0.3195549</w:t>
            </w:r>
          </w:p>
        </w:tc>
      </w:tr>
      <w:tr w14:paraId="71100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8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1C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27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4C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DA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BC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F7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17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50181.7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50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78400.9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B2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3389.608</w:t>
            </w:r>
          </w:p>
        </w:tc>
      </w:tr>
      <w:tr w14:paraId="5282B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12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54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CF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7FD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29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CE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6E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D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97075.3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F9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52880.7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7C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51314.061</w:t>
            </w:r>
          </w:p>
        </w:tc>
      </w:tr>
      <w:tr w14:paraId="7608E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75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9A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F2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056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0F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FA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08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3B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43502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26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41095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76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742467</w:t>
            </w:r>
          </w:p>
        </w:tc>
      </w:tr>
      <w:tr w14:paraId="2A58D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67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7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6B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B4F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8D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6D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C1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24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60276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B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0479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A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2453935</w:t>
            </w:r>
          </w:p>
        </w:tc>
      </w:tr>
      <w:tr w14:paraId="08006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56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C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05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F03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1D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24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A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34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3.04494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C7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81.1508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0B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6.8879963</w:t>
            </w:r>
          </w:p>
        </w:tc>
      </w:tr>
      <w:tr w14:paraId="73353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58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36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12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AB7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97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DE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E7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C3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48.3683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00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94.8660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BB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6.5351941</w:t>
            </w:r>
          </w:p>
        </w:tc>
      </w:tr>
      <w:tr w14:paraId="20EEB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79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50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9C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160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74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F6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D5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C2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35388.3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C1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83756.0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5C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1061.258</w:t>
            </w:r>
          </w:p>
        </w:tc>
      </w:tr>
      <w:tr w14:paraId="32ECF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1D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27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59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30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9B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B2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15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E9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37728.4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26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62875.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F5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40257.976</w:t>
            </w:r>
          </w:p>
        </w:tc>
      </w:tr>
      <w:tr w14:paraId="054DF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90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41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3C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C68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CB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88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0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E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9623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2D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8361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3B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693414</w:t>
            </w:r>
          </w:p>
        </w:tc>
      </w:tr>
      <w:tr w14:paraId="02BB6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88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AB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E4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3C7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9C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F3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F8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38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06846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68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39973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E4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9781312</w:t>
            </w:r>
          </w:p>
        </w:tc>
      </w:tr>
      <w:tr w14:paraId="3AEFF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A6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57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F7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B75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C6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F8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E3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2E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3.6600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DF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28.2825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B3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8.5732026</w:t>
            </w:r>
          </w:p>
        </w:tc>
      </w:tr>
      <w:tr w14:paraId="6E802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66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92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5D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412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AD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AE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3D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16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46.6882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A2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24.1687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DF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3.3902402</w:t>
            </w:r>
          </w:p>
        </w:tc>
      </w:tr>
      <w:tr w14:paraId="5C2EF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61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2D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7F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AC6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80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9D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06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9B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08077.8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2D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89358.6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2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17187.137</w:t>
            </w:r>
          </w:p>
        </w:tc>
      </w:tr>
      <w:tr w14:paraId="45EA0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46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3A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E4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60F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C4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B5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3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CB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76968.5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31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96452.7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F8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70943.632</w:t>
            </w:r>
          </w:p>
        </w:tc>
      </w:tr>
      <w:tr w14:paraId="7F901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C5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95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09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C69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E5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8F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0A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58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1513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8B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8407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B3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143498</w:t>
            </w:r>
          </w:p>
        </w:tc>
      </w:tr>
      <w:tr w14:paraId="330E4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33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BC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F4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8C9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90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72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CB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F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49150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2F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5787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2E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5726108</w:t>
            </w:r>
          </w:p>
        </w:tc>
      </w:tr>
      <w:tr w14:paraId="26C09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EC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FE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4D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E49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27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9E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D0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7F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4.52134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D9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21.4316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E3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8.3308656</w:t>
            </w:r>
          </w:p>
        </w:tc>
      </w:tr>
      <w:tr w14:paraId="112F9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67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3D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F9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B79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0D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3C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E5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B0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45.5981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63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02.8837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3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9.2043108</w:t>
            </w:r>
          </w:p>
        </w:tc>
      </w:tr>
      <w:tr w14:paraId="4671A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B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AF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B5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FDC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09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02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88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90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98335.6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18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09957.5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22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0785.944</w:t>
            </w:r>
          </w:p>
        </w:tc>
      </w:tr>
      <w:tr w14:paraId="1950A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99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30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91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075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E6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E8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DB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33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10197.1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BA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30149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0B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65758.031</w:t>
            </w:r>
          </w:p>
        </w:tc>
      </w:tr>
      <w:tr w14:paraId="0351F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9D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60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9F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C7D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10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06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A0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4C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6991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14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4662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18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582942</w:t>
            </w:r>
          </w:p>
        </w:tc>
      </w:tr>
      <w:tr w14:paraId="0C134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34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47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42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554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A8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3E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720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2D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83626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EF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729957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CC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656568</w:t>
            </w:r>
          </w:p>
        </w:tc>
      </w:tr>
      <w:tr w14:paraId="4E3B7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97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C7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96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600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13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A9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5C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9D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0.81908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76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34.9151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3C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4.7624987</w:t>
            </w:r>
          </w:p>
        </w:tc>
      </w:tr>
      <w:tr w14:paraId="231F3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FB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A5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06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DC4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7D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61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44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C5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48.8323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A7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06.5122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7F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8.7208101</w:t>
            </w:r>
          </w:p>
        </w:tc>
      </w:tr>
      <w:tr w14:paraId="2CDEA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9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3B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6E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BAC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57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3E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9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71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90728.4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BF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06930.0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5E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70693.6677</w:t>
            </w:r>
          </w:p>
        </w:tc>
      </w:tr>
      <w:tr w14:paraId="50C49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C6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3D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EA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EC8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72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23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BE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3F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34468.4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B4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89676.5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2E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66790.259</w:t>
            </w:r>
          </w:p>
        </w:tc>
      </w:tr>
      <w:tr w14:paraId="0DDCA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85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15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D6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D4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1F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31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2E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11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7387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C8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7712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4E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421711</w:t>
            </w:r>
          </w:p>
        </w:tc>
      </w:tr>
      <w:tr w14:paraId="0B88A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4A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3C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D8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00A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CA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79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1A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B6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4555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30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98142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C8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912616</w:t>
            </w:r>
          </w:p>
        </w:tc>
      </w:tr>
      <w:tr w14:paraId="476E8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7F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75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0C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3E7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D3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EE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79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8B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9.85338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79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61.7370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8C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9.7987061</w:t>
            </w:r>
          </w:p>
        </w:tc>
      </w:tr>
      <w:tr w14:paraId="0AF2A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8A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63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77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5D3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7D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95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F9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02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36.6767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4F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95.7392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1F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0.8203197</w:t>
            </w:r>
          </w:p>
        </w:tc>
      </w:tr>
      <w:tr w14:paraId="3A642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6C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D9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CA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7FE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38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66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81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4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8688.1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FA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4664.3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97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7181.446</w:t>
            </w:r>
          </w:p>
        </w:tc>
      </w:tr>
      <w:tr w14:paraId="17DAC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D5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B2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4C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98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C0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BB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E3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54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14066.4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F3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17735.0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7E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72657.111</w:t>
            </w:r>
          </w:p>
        </w:tc>
      </w:tr>
      <w:tr w14:paraId="6DBE6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EA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4A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BD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3F5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BE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5D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0B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80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7105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D0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7492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D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24906</w:t>
            </w:r>
          </w:p>
        </w:tc>
      </w:tr>
      <w:tr w14:paraId="72680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E3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86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DF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B40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7A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6F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19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52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6689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17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9725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5C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870185</w:t>
            </w:r>
          </w:p>
        </w:tc>
      </w:tr>
      <w:tr w14:paraId="418A1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35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F7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B8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1E4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DA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A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56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0E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8.22167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E6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10.9977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5D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9.1772344</w:t>
            </w:r>
          </w:p>
        </w:tc>
      </w:tr>
      <w:tr w14:paraId="7AE21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47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0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CA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3D7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2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DE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F4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59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90.2502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85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09.4385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81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4.294764</w:t>
            </w:r>
          </w:p>
        </w:tc>
      </w:tr>
      <w:tr w14:paraId="3F053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92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AB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BF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F65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78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8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9A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B9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6199.24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FF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44054.4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ED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0222.5513</w:t>
            </w:r>
          </w:p>
        </w:tc>
      </w:tr>
      <w:tr w14:paraId="7B375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41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45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D5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FA2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3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C9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4D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84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34622.1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38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71250.3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6A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4463.0391</w:t>
            </w:r>
          </w:p>
        </w:tc>
      </w:tr>
      <w:tr w14:paraId="758A7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74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86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11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464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E8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2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A9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A3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9561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3E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3212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B4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913047</w:t>
            </w:r>
          </w:p>
        </w:tc>
      </w:tr>
      <w:tr w14:paraId="47D6D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4C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97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F6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A1F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4D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D4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00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21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5244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9B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6898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35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772139</w:t>
            </w:r>
          </w:p>
        </w:tc>
      </w:tr>
      <w:tr w14:paraId="28EED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98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B1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F7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C79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8E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54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F8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B8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4.8833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7E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3.1405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E8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9.6980279</w:t>
            </w:r>
          </w:p>
        </w:tc>
      </w:tr>
      <w:tr w14:paraId="731F6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A3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AC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8C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EA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2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09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5E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D4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28.0464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03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26.9838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83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1.566881</w:t>
            </w:r>
          </w:p>
        </w:tc>
      </w:tr>
      <w:tr w14:paraId="75372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20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C5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5B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6F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A9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D0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0C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88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4436.02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51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5435.11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0A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131.934</w:t>
            </w:r>
          </w:p>
        </w:tc>
      </w:tr>
      <w:tr w14:paraId="40C33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94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CC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E0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09C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6E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77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7E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30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2142.41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F3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0771.4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81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5347.992</w:t>
            </w:r>
          </w:p>
        </w:tc>
      </w:tr>
      <w:tr w14:paraId="68E91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66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A4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89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71E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DF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9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C0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69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57216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39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921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5A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995734</w:t>
            </w:r>
          </w:p>
        </w:tc>
      </w:tr>
      <w:tr w14:paraId="7CB8A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4B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CB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34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A0D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D7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05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C8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CE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5841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A3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178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4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498911</w:t>
            </w:r>
          </w:p>
        </w:tc>
      </w:tr>
      <w:tr w14:paraId="11AB9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B0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AA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9E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1C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B7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77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B0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B6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6.82134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41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96.2887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94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7.0935037</w:t>
            </w:r>
          </w:p>
        </w:tc>
      </w:tr>
      <w:tr w14:paraId="51005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76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88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2D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159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6C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DB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37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EB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0.9670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2E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99.0377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12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8.661424</w:t>
            </w:r>
          </w:p>
        </w:tc>
      </w:tr>
      <w:tr w14:paraId="4FC58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51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35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8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C99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57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47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46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EC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0882.01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B9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5146.64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06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4223.1943</w:t>
            </w:r>
          </w:p>
        </w:tc>
      </w:tr>
      <w:tr w14:paraId="272A7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96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C6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40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B8F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85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CC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FA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2A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2520.03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5F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9589.81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4F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6622.8556</w:t>
            </w:r>
          </w:p>
        </w:tc>
      </w:tr>
      <w:tr w14:paraId="285C6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E6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89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B5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4F0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B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8B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E7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3C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4825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BB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2873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98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0956</w:t>
            </w:r>
          </w:p>
        </w:tc>
      </w:tr>
      <w:tr w14:paraId="054C9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7A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59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B7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46C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DE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48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B8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C1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818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0B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8433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CD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5434402</w:t>
            </w:r>
          </w:p>
        </w:tc>
      </w:tr>
      <w:tr w14:paraId="3E026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A3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32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9E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6B2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86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03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04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69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9.06753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2A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50.8242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7C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2.6298343</w:t>
            </w:r>
          </w:p>
        </w:tc>
      </w:tr>
      <w:tr w14:paraId="45803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34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75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0D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5D8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CF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B8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EF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55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6.298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A2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32.5008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25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0.5708321</w:t>
            </w:r>
          </w:p>
        </w:tc>
      </w:tr>
      <w:tr w14:paraId="3BF7F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1E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8E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02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12B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81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F2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FD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A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0072.45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43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6188.73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1E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950.47709</w:t>
            </w:r>
          </w:p>
        </w:tc>
      </w:tr>
      <w:tr w14:paraId="753A2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25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39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BB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8FA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E0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BD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CE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61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9777.01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32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5450.85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7E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0735.5396</w:t>
            </w:r>
          </w:p>
        </w:tc>
      </w:tr>
      <w:tr w14:paraId="43F14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34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1B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DE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058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6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E8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E8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6C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2831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62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5121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DD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2372905</w:t>
            </w:r>
          </w:p>
        </w:tc>
      </w:tr>
      <w:tr w14:paraId="7C03B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2B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A2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4E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85F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0B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C5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50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59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0309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7F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1927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71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433658</w:t>
            </w:r>
          </w:p>
        </w:tc>
      </w:tr>
      <w:tr w14:paraId="1A72C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40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79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D3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733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5E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6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B9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B3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5.96488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F0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63.2644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FC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2.3906201</w:t>
            </w:r>
          </w:p>
        </w:tc>
      </w:tr>
      <w:tr w14:paraId="44D17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83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C1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FF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AC6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38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F9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5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57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7.6123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DF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18.7998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A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9.9731574</w:t>
            </w:r>
          </w:p>
        </w:tc>
      </w:tr>
      <w:tr w14:paraId="00D3F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B3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E8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EE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989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6B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09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CD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40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737.495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46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795.997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54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526.19598</w:t>
            </w:r>
          </w:p>
        </w:tc>
      </w:tr>
      <w:tr w14:paraId="51A47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A8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1E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E3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A0F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A0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E2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42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08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9233.11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2D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6148.43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D8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965.47667</w:t>
            </w:r>
          </w:p>
        </w:tc>
      </w:tr>
      <w:tr w14:paraId="0E198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DA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03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7A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64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8D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BB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DB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14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24667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C1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5398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84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727568</w:t>
            </w:r>
          </w:p>
        </w:tc>
      </w:tr>
      <w:tr w14:paraId="4E6C5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23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82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7C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A0C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A5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0E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78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54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3107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5E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0656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D5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054971</w:t>
            </w:r>
          </w:p>
        </w:tc>
      </w:tr>
      <w:tr w14:paraId="1A0DD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4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03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83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909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E6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9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BE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DB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4.62215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D7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7.29616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A4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5.1119574</w:t>
            </w:r>
          </w:p>
        </w:tc>
      </w:tr>
      <w:tr w14:paraId="0E2AB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4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81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FB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6F4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58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98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6B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C8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5.68156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30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94.6692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6E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1.5592097</w:t>
            </w:r>
          </w:p>
        </w:tc>
      </w:tr>
      <w:tr w14:paraId="7A2D8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BF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C3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7D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F8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36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41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53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0A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89.8656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9E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456.06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C1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81.703271</w:t>
            </w:r>
          </w:p>
        </w:tc>
      </w:tr>
      <w:tr w14:paraId="3D176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09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30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8E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8D8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0C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32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F3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7C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98.794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98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512.84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A6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550.22421</w:t>
            </w:r>
          </w:p>
        </w:tc>
      </w:tr>
      <w:tr w14:paraId="34397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39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CF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93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A53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81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A2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D0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AB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21108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E1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1028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E8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290448</w:t>
            </w:r>
          </w:p>
        </w:tc>
      </w:tr>
      <w:tr w14:paraId="77EFC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E5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90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F4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FD1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52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F8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80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BE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1221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EB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6404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C2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96364</w:t>
            </w:r>
          </w:p>
        </w:tc>
      </w:tr>
      <w:tr w14:paraId="4E06B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A96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FA3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8E8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F2A9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2E1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3F1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789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1C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4.232805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E83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6.062287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C6D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2.3771908</w:t>
            </w:r>
          </w:p>
        </w:tc>
      </w:tr>
      <w:tr w14:paraId="5BD35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1ACFC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46E25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0999B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E6648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4AC88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9F048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20780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EC6B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8.371709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CDDAA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8.008091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ED4FB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1.8088386</w:t>
            </w:r>
          </w:p>
        </w:tc>
      </w:tr>
    </w:tbl>
    <w:p w14:paraId="41EBC4B4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38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6:55Z</dcterms:created>
  <dc:creator>song</dc:creator>
  <cp:lastModifiedBy>Xiaodan Zhang</cp:lastModifiedBy>
  <dcterms:modified xsi:type="dcterms:W3CDTF">2025-07-19T03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5F94DEE07FAE450F89406C23593A9B8A_12</vt:lpwstr>
  </property>
</Properties>
</file>